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DADC0" w14:textId="4DA99B17" w:rsidR="00D27AD7" w:rsidRPr="009934CF" w:rsidRDefault="006C6C4B" w:rsidP="00D27AD7">
      <w:pPr>
        <w:snapToGrid w:val="0"/>
        <w:spacing w:line="480" w:lineRule="auto"/>
        <w:rPr>
          <w:rFonts w:ascii="Times New Roman" w:eastAsia="MS PGothic" w:hAnsi="Times New Roman" w:cs="Times New Roman"/>
          <w:kern w:val="0"/>
          <w:sz w:val="22"/>
        </w:rPr>
      </w:pPr>
      <w:r w:rsidRPr="009934CF">
        <w:rPr>
          <w:rFonts w:ascii="Times New Roman" w:eastAsia="MS PGothic" w:hAnsi="Times New Roman" w:cs="Times New Roman" w:hint="eastAsia"/>
          <w:kern w:val="0"/>
          <w:sz w:val="22"/>
        </w:rPr>
        <w:t>Supplemental T</w:t>
      </w:r>
      <w:r w:rsidR="00D27AD7" w:rsidRPr="009934CF">
        <w:rPr>
          <w:rFonts w:ascii="Times New Roman" w:eastAsia="MS PGothic" w:hAnsi="Times New Roman" w:cs="Times New Roman"/>
          <w:kern w:val="0"/>
          <w:sz w:val="22"/>
        </w:rPr>
        <w:t>ables</w:t>
      </w:r>
    </w:p>
    <w:p w14:paraId="4169E619" w14:textId="76F01971" w:rsidR="006C6C4B" w:rsidRPr="009934CF" w:rsidRDefault="006C6C4B" w:rsidP="00D27AD7">
      <w:pPr>
        <w:snapToGrid w:val="0"/>
        <w:spacing w:line="480" w:lineRule="auto"/>
        <w:rPr>
          <w:rFonts w:ascii="Times New Roman" w:eastAsia="MS PGothic" w:hAnsi="Times New Roman" w:cs="Times New Roman"/>
          <w:kern w:val="0"/>
          <w:sz w:val="22"/>
        </w:rPr>
      </w:pPr>
      <w:r w:rsidRPr="009934CF">
        <w:rPr>
          <w:rFonts w:ascii="Times New Roman" w:eastAsia="MS PGothic" w:hAnsi="Times New Roman" w:cs="Times New Roman" w:hint="eastAsia"/>
          <w:kern w:val="0"/>
          <w:sz w:val="22"/>
        </w:rPr>
        <w:t xml:space="preserve">Supplemental </w:t>
      </w:r>
      <w:r w:rsidR="00D27AD7" w:rsidRPr="009934CF">
        <w:rPr>
          <w:rFonts w:ascii="Times New Roman" w:eastAsia="MS PGothic" w:hAnsi="Times New Roman" w:cs="Times New Roman"/>
          <w:kern w:val="0"/>
          <w:sz w:val="22"/>
        </w:rPr>
        <w:t>T</w:t>
      </w:r>
      <w:r w:rsidR="00190149" w:rsidRPr="009934CF">
        <w:rPr>
          <w:rFonts w:ascii="Times New Roman" w:eastAsia="MS PGothic" w:hAnsi="Times New Roman" w:cs="Times New Roman"/>
          <w:kern w:val="0"/>
          <w:sz w:val="22"/>
        </w:rPr>
        <w:t>able</w:t>
      </w:r>
      <w:r w:rsidR="00D27AD7" w:rsidRPr="009934CF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="00C24370" w:rsidRPr="009934CF">
        <w:rPr>
          <w:rFonts w:ascii="Times New Roman" w:eastAsia="MS PGothic" w:hAnsi="Times New Roman" w:cs="Times New Roman" w:hint="eastAsia"/>
          <w:kern w:val="0"/>
          <w:sz w:val="22"/>
        </w:rPr>
        <w:t>2</w:t>
      </w:r>
      <w:r w:rsidR="00B62FD2" w:rsidRPr="009934CF">
        <w:rPr>
          <w:rFonts w:ascii="Times New Roman" w:eastAsia="MS PGothic" w:hAnsi="Times New Roman" w:cs="Times New Roman" w:hint="eastAsia"/>
          <w:kern w:val="0"/>
          <w:sz w:val="22"/>
        </w:rPr>
        <w:t>.</w:t>
      </w:r>
      <w:r w:rsidR="00D27AD7" w:rsidRPr="009934CF">
        <w:rPr>
          <w:rFonts w:ascii="Times New Roman" w:eastAsia="MS PGothic" w:hAnsi="Times New Roman" w:cs="Times New Roman"/>
          <w:kern w:val="0"/>
          <w:sz w:val="22"/>
        </w:rPr>
        <w:t xml:space="preserve"> </w:t>
      </w:r>
    </w:p>
    <w:p w14:paraId="1E0F9DFB" w14:textId="558379FE" w:rsidR="00D27AD7" w:rsidRPr="009934CF" w:rsidRDefault="006C6C4B" w:rsidP="00D27AD7">
      <w:pPr>
        <w:snapToGrid w:val="0"/>
        <w:spacing w:line="480" w:lineRule="auto"/>
        <w:rPr>
          <w:rFonts w:ascii="Times New Roman" w:eastAsia="MS PGothic" w:hAnsi="Times New Roman" w:cs="Times New Roman"/>
          <w:kern w:val="0"/>
          <w:sz w:val="22"/>
        </w:rPr>
      </w:pPr>
      <w:r w:rsidRPr="009934CF">
        <w:rPr>
          <w:rFonts w:ascii="Times New Roman" w:eastAsia="MS PGothic" w:hAnsi="Times New Roman" w:cs="Times New Roman" w:hint="eastAsia"/>
          <w:kern w:val="0"/>
          <w:sz w:val="22"/>
        </w:rPr>
        <w:t>Changes in AUC value</w:t>
      </w:r>
      <w:r w:rsidR="00E62474" w:rsidRPr="009934CF">
        <w:rPr>
          <w:rFonts w:ascii="Times New Roman" w:eastAsia="MS PGothic" w:hAnsi="Times New Roman" w:cs="Times New Roman" w:hint="eastAsia"/>
          <w:kern w:val="0"/>
          <w:sz w:val="22"/>
        </w:rPr>
        <w:t>s</w:t>
      </w:r>
      <w:r w:rsidRPr="009934CF">
        <w:rPr>
          <w:rFonts w:ascii="Times New Roman" w:eastAsia="MS PGothic" w:hAnsi="Times New Roman" w:cs="Times New Roman" w:hint="eastAsia"/>
          <w:kern w:val="0"/>
          <w:sz w:val="22"/>
        </w:rPr>
        <w:t xml:space="preserve"> </w:t>
      </w:r>
      <w:r w:rsidR="00290EAA" w:rsidRPr="009934CF">
        <w:rPr>
          <w:rFonts w:ascii="Times New Roman" w:eastAsia="MS PGothic" w:hAnsi="Times New Roman" w:cs="Times New Roman" w:hint="eastAsia"/>
          <w:kern w:val="0"/>
          <w:sz w:val="22"/>
        </w:rPr>
        <w:t>for</w:t>
      </w:r>
      <w:r w:rsidRPr="009934CF">
        <w:rPr>
          <w:rFonts w:ascii="Times New Roman" w:eastAsia="MS PGothic" w:hAnsi="Times New Roman" w:cs="Times New Roman" w:hint="eastAsia"/>
          <w:kern w:val="0"/>
          <w:sz w:val="22"/>
        </w:rPr>
        <w:t xml:space="preserve"> B</w:t>
      </w:r>
      <w:r w:rsidR="00B62FD2" w:rsidRPr="009934CF">
        <w:rPr>
          <w:rFonts w:ascii="Times New Roman" w:eastAsia="MS PGothic" w:hAnsi="Times New Roman" w:cs="Times New Roman" w:hint="eastAsia"/>
          <w:kern w:val="0"/>
          <w:sz w:val="22"/>
        </w:rPr>
        <w:t>G</w:t>
      </w:r>
      <w:r w:rsidRPr="009934CF">
        <w:rPr>
          <w:rFonts w:ascii="Times New Roman" w:eastAsia="MS PGothic" w:hAnsi="Times New Roman" w:cs="Times New Roman" w:hint="eastAsia"/>
          <w:kern w:val="0"/>
          <w:sz w:val="22"/>
        </w:rPr>
        <w:t xml:space="preserve">, IRI, and CPR before and one month after </w:t>
      </w:r>
      <w:r w:rsidRPr="009934CF">
        <w:rPr>
          <w:rFonts w:ascii="Times New Roman" w:eastAsia="MS PGothic" w:hAnsi="Times New Roman" w:cs="Times New Roman"/>
          <w:kern w:val="0"/>
          <w:sz w:val="22"/>
        </w:rPr>
        <w:t>surgery</w:t>
      </w:r>
      <w:r w:rsidR="00C24370" w:rsidRPr="009934CF">
        <w:t xml:space="preserve"> </w:t>
      </w:r>
      <w:r w:rsidR="00C24370" w:rsidRPr="009934CF">
        <w:rPr>
          <w:rFonts w:ascii="Times New Roman" w:eastAsia="MS PGothic" w:hAnsi="Times New Roman" w:cs="Times New Roman"/>
          <w:kern w:val="0"/>
          <w:sz w:val="22"/>
        </w:rPr>
        <w:t>in 37 patients who underwent OGTT (CP</w:t>
      </w:r>
      <w:r w:rsidR="0064723C" w:rsidRPr="009934CF">
        <w:rPr>
          <w:rFonts w:ascii="Times New Roman" w:eastAsia="MS PGothic" w:hAnsi="Times New Roman" w:cs="Times New Roman"/>
          <w:kern w:val="0"/>
          <w:sz w:val="22"/>
        </w:rPr>
        <w:t>;</w:t>
      </w:r>
      <w:r w:rsidR="00C24370" w:rsidRPr="009934CF">
        <w:rPr>
          <w:rFonts w:ascii="Times New Roman" w:eastAsia="MS PGothic" w:hAnsi="Times New Roman" w:cs="Times New Roman"/>
          <w:kern w:val="0"/>
          <w:sz w:val="22"/>
        </w:rPr>
        <w:t xml:space="preserve"> n = 12; DP</w:t>
      </w:r>
      <w:r w:rsidR="0064723C" w:rsidRPr="009934CF">
        <w:rPr>
          <w:rFonts w:ascii="Times New Roman" w:eastAsia="MS PGothic" w:hAnsi="Times New Roman" w:cs="Times New Roman"/>
          <w:kern w:val="0"/>
          <w:sz w:val="22"/>
        </w:rPr>
        <w:t>;</w:t>
      </w:r>
      <w:r w:rsidR="00C24370" w:rsidRPr="009934CF">
        <w:rPr>
          <w:rFonts w:ascii="Times New Roman" w:eastAsia="MS PGothic" w:hAnsi="Times New Roman" w:cs="Times New Roman"/>
          <w:kern w:val="0"/>
          <w:sz w:val="22"/>
        </w:rPr>
        <w:t xml:space="preserve"> n = 25)</w:t>
      </w:r>
    </w:p>
    <w:tbl>
      <w:tblPr>
        <w:tblW w:w="1038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3"/>
        <w:gridCol w:w="1275"/>
        <w:gridCol w:w="2835"/>
        <w:gridCol w:w="2977"/>
        <w:gridCol w:w="1252"/>
      </w:tblGrid>
      <w:tr w:rsidR="009934CF" w:rsidRPr="009934CF" w14:paraId="1CF7542C" w14:textId="77777777" w:rsidTr="00E62474">
        <w:trPr>
          <w:trHeight w:val="20"/>
        </w:trPr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70DBD1" w14:textId="41A18792" w:rsidR="00E62474" w:rsidRPr="009934CF" w:rsidRDefault="00E62474" w:rsidP="00D27AD7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Valu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7F77409" w14:textId="3EF4DC9F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Grou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B8C9103" w14:textId="47B9C01D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Preoperative AUC values</w:t>
            </w:r>
          </w:p>
          <w:p w14:paraId="1AA3EAB9" w14:textId="0B509068" w:rsidR="00E62474" w:rsidRPr="009934CF" w:rsidRDefault="00E62474" w:rsidP="00E62474">
            <w:pPr>
              <w:widowControl/>
              <w:snapToGrid w:val="0"/>
              <w:spacing w:line="480" w:lineRule="auto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CD486EF" w14:textId="4267AAF7" w:rsidR="00E62474" w:rsidRPr="009934CF" w:rsidRDefault="00E62474" w:rsidP="00E62474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Postoperative AUC values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00497417" w14:textId="77777777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/>
                <w:kern w:val="0"/>
                <w:sz w:val="22"/>
              </w:rPr>
              <w:t>p-value</w:t>
            </w:r>
          </w:p>
        </w:tc>
      </w:tr>
      <w:tr w:rsidR="009934CF" w:rsidRPr="009934CF" w14:paraId="54A75C4D" w14:textId="77777777" w:rsidTr="00E62474">
        <w:trPr>
          <w:trHeight w:val="502"/>
        </w:trPr>
        <w:tc>
          <w:tcPr>
            <w:tcW w:w="2043" w:type="dxa"/>
            <w:tcBorders>
              <w:top w:val="single" w:sz="4" w:space="0" w:color="auto"/>
            </w:tcBorders>
            <w:noWrap/>
            <w:vAlign w:val="center"/>
          </w:tcPr>
          <w:p w14:paraId="565FE969" w14:textId="33355337" w:rsidR="00E62474" w:rsidRPr="009934CF" w:rsidRDefault="00E62474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B</w:t>
            </w:r>
            <w:r w:rsidR="00B62FD2"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G</w:t>
            </w:r>
            <w:r w:rsidR="00D86220"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, mg/dL</w:t>
            </w:r>
            <w:r w:rsidR="00D86220"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×</w:t>
            </w:r>
            <w:r w:rsidR="00D86220"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mi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2145B2" w14:textId="437AE77A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CP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98FCC86" w14:textId="3D2BB73C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7,018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,906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CA5F338" w14:textId="334CF4E1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9,548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,273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55706A35" w14:textId="1639B0E6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Pr="009934CF">
              <w:rPr>
                <w:rFonts w:ascii="Times New Roman" w:eastAsia="MS PGothic" w:hAnsi="Times New Roman" w:cs="Times New Roman"/>
                <w:kern w:val="0"/>
                <w:sz w:val="22"/>
              </w:rPr>
              <w:t>.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51</w:t>
            </w:r>
          </w:p>
        </w:tc>
      </w:tr>
      <w:tr w:rsidR="009934CF" w:rsidRPr="009934CF" w14:paraId="25BF2EB0" w14:textId="77777777" w:rsidTr="00E62474">
        <w:trPr>
          <w:trHeight w:val="20"/>
        </w:trPr>
        <w:tc>
          <w:tcPr>
            <w:tcW w:w="2043" w:type="dxa"/>
            <w:noWrap/>
            <w:vAlign w:val="center"/>
          </w:tcPr>
          <w:p w14:paraId="338CE923" w14:textId="729B2E08" w:rsidR="00E62474" w:rsidRPr="009934CF" w:rsidRDefault="00E62474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</w:tcPr>
          <w:p w14:paraId="175B3467" w14:textId="25FCE99F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DP</w:t>
            </w:r>
          </w:p>
        </w:tc>
        <w:tc>
          <w:tcPr>
            <w:tcW w:w="2835" w:type="dxa"/>
            <w:vAlign w:val="center"/>
          </w:tcPr>
          <w:p w14:paraId="79F8163A" w14:textId="1D261EC3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5,366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,000</w:t>
            </w:r>
          </w:p>
        </w:tc>
        <w:tc>
          <w:tcPr>
            <w:tcW w:w="2977" w:type="dxa"/>
            <w:vAlign w:val="center"/>
          </w:tcPr>
          <w:p w14:paraId="3D79AF33" w14:textId="24093EA5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1,013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,206</w:t>
            </w:r>
          </w:p>
        </w:tc>
        <w:tc>
          <w:tcPr>
            <w:tcW w:w="1252" w:type="dxa"/>
            <w:vAlign w:val="center"/>
          </w:tcPr>
          <w:p w14:paraId="00430263" w14:textId="393D47C9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9934CF" w:rsidRPr="009934CF" w14:paraId="232F0A58" w14:textId="77777777" w:rsidTr="00E62474">
        <w:trPr>
          <w:trHeight w:val="20"/>
        </w:trPr>
        <w:tc>
          <w:tcPr>
            <w:tcW w:w="2043" w:type="dxa"/>
            <w:tcBorders>
              <w:top w:val="nil"/>
            </w:tcBorders>
            <w:noWrap/>
            <w:vAlign w:val="center"/>
          </w:tcPr>
          <w:p w14:paraId="326EDB8C" w14:textId="071BDB76" w:rsidR="00E62474" w:rsidRPr="009934CF" w:rsidRDefault="00E62474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IRI</w:t>
            </w:r>
            <w:r w:rsidR="00D86220"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, µU/ml</w:t>
            </w:r>
            <w:r w:rsidR="00D86220"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×</w:t>
            </w:r>
            <w:r w:rsidR="00D86220"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min</w:t>
            </w:r>
          </w:p>
        </w:tc>
        <w:tc>
          <w:tcPr>
            <w:tcW w:w="1275" w:type="dxa"/>
            <w:tcBorders>
              <w:top w:val="nil"/>
            </w:tcBorders>
          </w:tcPr>
          <w:p w14:paraId="1C504FE3" w14:textId="58EF3FC4" w:rsidR="00E62474" w:rsidRPr="009934CF" w:rsidRDefault="00E62474" w:rsidP="00E62474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CP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5251F3CF" w14:textId="39B0FB4F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2,520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,975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2D0336C0" w14:textId="0FF6383B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1,871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,477</w:t>
            </w:r>
          </w:p>
        </w:tc>
        <w:tc>
          <w:tcPr>
            <w:tcW w:w="1252" w:type="dxa"/>
            <w:tcBorders>
              <w:top w:val="nil"/>
            </w:tcBorders>
            <w:vAlign w:val="center"/>
          </w:tcPr>
          <w:p w14:paraId="6F582276" w14:textId="12211F74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723</w:t>
            </w:r>
          </w:p>
        </w:tc>
      </w:tr>
      <w:tr w:rsidR="009934CF" w:rsidRPr="009934CF" w14:paraId="0D844DA2" w14:textId="77777777" w:rsidTr="00E62474">
        <w:trPr>
          <w:trHeight w:val="20"/>
        </w:trPr>
        <w:tc>
          <w:tcPr>
            <w:tcW w:w="2043" w:type="dxa"/>
            <w:tcBorders>
              <w:top w:val="nil"/>
            </w:tcBorders>
            <w:noWrap/>
            <w:vAlign w:val="center"/>
            <w:hideMark/>
          </w:tcPr>
          <w:p w14:paraId="5EACA703" w14:textId="6F0B1FC0" w:rsidR="00E62474" w:rsidRPr="009934CF" w:rsidRDefault="00E62474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642129C7" w14:textId="356755F6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DP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4F15CC66" w14:textId="53483952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2,023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,446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124F41AB" w14:textId="28AC803B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7,915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95</w:t>
            </w:r>
          </w:p>
        </w:tc>
        <w:tc>
          <w:tcPr>
            <w:tcW w:w="1252" w:type="dxa"/>
            <w:tcBorders>
              <w:top w:val="nil"/>
            </w:tcBorders>
            <w:vAlign w:val="center"/>
          </w:tcPr>
          <w:p w14:paraId="05970415" w14:textId="382DE21B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010</w:t>
            </w:r>
          </w:p>
        </w:tc>
      </w:tr>
      <w:tr w:rsidR="009934CF" w:rsidRPr="009934CF" w14:paraId="2854A856" w14:textId="77777777" w:rsidTr="00E62474">
        <w:trPr>
          <w:trHeight w:val="20"/>
        </w:trPr>
        <w:tc>
          <w:tcPr>
            <w:tcW w:w="2043" w:type="dxa"/>
            <w:noWrap/>
            <w:vAlign w:val="center"/>
          </w:tcPr>
          <w:p w14:paraId="4C196622" w14:textId="171E76F1" w:rsidR="00E62474" w:rsidRPr="009934CF" w:rsidRDefault="00E62474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CPR</w:t>
            </w:r>
            <w:r w:rsidR="00D86220"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, ng/mL</w:t>
            </w:r>
            <w:r w:rsidR="00D86220"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×</w:t>
            </w:r>
            <w:r w:rsidR="00D86220"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min</w:t>
            </w:r>
          </w:p>
        </w:tc>
        <w:tc>
          <w:tcPr>
            <w:tcW w:w="1275" w:type="dxa"/>
          </w:tcPr>
          <w:p w14:paraId="00B32828" w14:textId="7DE6954E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CP</w:t>
            </w:r>
          </w:p>
        </w:tc>
        <w:tc>
          <w:tcPr>
            <w:tcW w:w="2835" w:type="dxa"/>
            <w:vAlign w:val="center"/>
          </w:tcPr>
          <w:p w14:paraId="36DAD16B" w14:textId="7D15B030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,597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08</w:t>
            </w:r>
          </w:p>
        </w:tc>
        <w:tc>
          <w:tcPr>
            <w:tcW w:w="2977" w:type="dxa"/>
            <w:vAlign w:val="center"/>
          </w:tcPr>
          <w:p w14:paraId="03A0D004" w14:textId="380DD7E9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,615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28</w:t>
            </w:r>
          </w:p>
        </w:tc>
        <w:tc>
          <w:tcPr>
            <w:tcW w:w="1252" w:type="dxa"/>
            <w:vAlign w:val="center"/>
          </w:tcPr>
          <w:p w14:paraId="4B58CA45" w14:textId="645CE5CE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/>
                <w:kern w:val="0"/>
                <w:sz w:val="22"/>
              </w:rPr>
              <w:t>0.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900</w:t>
            </w:r>
          </w:p>
        </w:tc>
      </w:tr>
      <w:tr w:rsidR="009934CF" w:rsidRPr="009934CF" w14:paraId="07288D15" w14:textId="77777777" w:rsidTr="00E62474">
        <w:trPr>
          <w:trHeight w:val="20"/>
        </w:trPr>
        <w:tc>
          <w:tcPr>
            <w:tcW w:w="2043" w:type="dxa"/>
            <w:tcBorders>
              <w:bottom w:val="single" w:sz="4" w:space="0" w:color="auto"/>
            </w:tcBorders>
            <w:noWrap/>
            <w:vAlign w:val="center"/>
          </w:tcPr>
          <w:p w14:paraId="52CABAF7" w14:textId="4436DE7C" w:rsidR="00E62474" w:rsidRPr="009934CF" w:rsidRDefault="00E62474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E5CA895" w14:textId="5DB5B358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DP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712F41F" w14:textId="36E10130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,586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29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D2C31A4" w14:textId="647D330F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,285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8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73791506" w14:textId="1DB3FECF" w:rsidR="00E62474" w:rsidRPr="009934CF" w:rsidRDefault="00E62474" w:rsidP="00E97479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934CF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022</w:t>
            </w:r>
          </w:p>
        </w:tc>
      </w:tr>
    </w:tbl>
    <w:p w14:paraId="040BF150" w14:textId="0D5DA215" w:rsidR="000344D6" w:rsidRPr="009934CF" w:rsidRDefault="000344D6">
      <w:pPr>
        <w:rPr>
          <w:rFonts w:ascii="Times New Roman" w:hAnsi="Times New Roman" w:cs="Times New Roman"/>
          <w:sz w:val="22"/>
        </w:rPr>
      </w:pPr>
      <w:r w:rsidRPr="009934CF">
        <w:rPr>
          <w:rFonts w:ascii="Times New Roman" w:hAnsi="Times New Roman" w:cs="Times New Roman"/>
          <w:sz w:val="22"/>
        </w:rPr>
        <w:t>Data represent the subgroup of 37 patients who underwent OGTT (CP</w:t>
      </w:r>
      <w:r w:rsidR="0064723C" w:rsidRPr="009934CF">
        <w:rPr>
          <w:rFonts w:ascii="Times New Roman" w:hAnsi="Times New Roman" w:cs="Times New Roman"/>
          <w:sz w:val="22"/>
        </w:rPr>
        <w:t>;</w:t>
      </w:r>
      <w:r w:rsidRPr="009934CF">
        <w:rPr>
          <w:rFonts w:ascii="Times New Roman" w:hAnsi="Times New Roman" w:cs="Times New Roman"/>
          <w:sz w:val="22"/>
        </w:rPr>
        <w:t xml:space="preserve"> n = 12; DP</w:t>
      </w:r>
      <w:r w:rsidR="0064723C" w:rsidRPr="009934CF">
        <w:rPr>
          <w:rFonts w:ascii="Times New Roman" w:hAnsi="Times New Roman" w:cs="Times New Roman"/>
          <w:sz w:val="22"/>
        </w:rPr>
        <w:t>;</w:t>
      </w:r>
      <w:r w:rsidRPr="009934CF">
        <w:rPr>
          <w:rFonts w:ascii="Times New Roman" w:hAnsi="Times New Roman" w:cs="Times New Roman"/>
          <w:sz w:val="22"/>
        </w:rPr>
        <w:t xml:space="preserve"> n = 25).</w:t>
      </w:r>
    </w:p>
    <w:p w14:paraId="1B340B49" w14:textId="1D092CE4" w:rsidR="00B62FD2" w:rsidRPr="009934CF" w:rsidRDefault="00B62FD2">
      <w:pPr>
        <w:rPr>
          <w:rFonts w:ascii="Times New Roman" w:hAnsi="Times New Roman" w:cs="Times New Roman"/>
          <w:bCs/>
          <w:sz w:val="22"/>
        </w:rPr>
      </w:pPr>
      <w:r w:rsidRPr="009934CF">
        <w:rPr>
          <w:rFonts w:ascii="Times New Roman" w:hAnsi="Times New Roman" w:cs="Times New Roman"/>
          <w:sz w:val="22"/>
        </w:rPr>
        <w:t xml:space="preserve">AUC: area under the curve, BG: blood glucose, IRI: </w:t>
      </w:r>
      <w:r w:rsidRPr="009934CF">
        <w:rPr>
          <w:rFonts w:ascii="Times New Roman" w:hAnsi="Times New Roman" w:cs="Times New Roman"/>
          <w:bCs/>
          <w:sz w:val="22"/>
        </w:rPr>
        <w:t>immunoreactive insulin, CPR: C-peptide immunoreactivity</w:t>
      </w:r>
    </w:p>
    <w:p w14:paraId="0E83D02D" w14:textId="3A3656A2" w:rsidR="00B62FD2" w:rsidRPr="009934CF" w:rsidRDefault="00C24370">
      <w:pPr>
        <w:rPr>
          <w:rFonts w:ascii="Times New Roman" w:hAnsi="Times New Roman" w:cs="Times New Roman"/>
          <w:sz w:val="22"/>
        </w:rPr>
      </w:pPr>
      <w:r w:rsidRPr="009934CF">
        <w:rPr>
          <w:rFonts w:ascii="Times New Roman" w:hAnsi="Times New Roman" w:cs="Times New Roman" w:hint="eastAsia"/>
          <w:sz w:val="22"/>
        </w:rPr>
        <w:t xml:space="preserve">OGTT: </w:t>
      </w:r>
      <w:r w:rsidRPr="009934CF">
        <w:rPr>
          <w:rFonts w:ascii="Times New Roman" w:hAnsi="Times New Roman" w:cs="Times New Roman"/>
          <w:sz w:val="22"/>
        </w:rPr>
        <w:t>a 75-g oral glucose tolerance test</w:t>
      </w:r>
      <w:r w:rsidRPr="009934CF">
        <w:rPr>
          <w:rFonts w:ascii="Times New Roman" w:hAnsi="Times New Roman" w:cs="Times New Roman" w:hint="eastAsia"/>
          <w:sz w:val="22"/>
        </w:rPr>
        <w:t>,</w:t>
      </w:r>
      <w:r w:rsidRPr="009934CF">
        <w:rPr>
          <w:rFonts w:ascii="Times New Roman" w:hAnsi="Times New Roman" w:cs="Times New Roman"/>
          <w:sz w:val="22"/>
        </w:rPr>
        <w:t xml:space="preserve"> </w:t>
      </w:r>
      <w:r w:rsidR="00B62FD2" w:rsidRPr="009934CF">
        <w:rPr>
          <w:rFonts w:ascii="Times New Roman" w:hAnsi="Times New Roman" w:cs="Times New Roman"/>
          <w:sz w:val="22"/>
        </w:rPr>
        <w:t>CP: central pancreatectomy, DP: distal pancreatectomy</w:t>
      </w:r>
    </w:p>
    <w:p w14:paraId="41D410DE" w14:textId="51E13B9D" w:rsidR="00F464CB" w:rsidRPr="009934CF" w:rsidRDefault="00AE3E90">
      <w:pPr>
        <w:rPr>
          <w:rFonts w:ascii="Times New Roman" w:hAnsi="Times New Roman" w:cs="Times New Roman"/>
          <w:sz w:val="22"/>
        </w:rPr>
      </w:pPr>
      <w:r w:rsidRPr="009934CF">
        <w:rPr>
          <w:rFonts w:ascii="Times New Roman" w:hAnsi="Times New Roman" w:cs="Times New Roman"/>
          <w:sz w:val="22"/>
        </w:rPr>
        <w:t>Values</w:t>
      </w:r>
      <w:r w:rsidR="00893D04" w:rsidRPr="009934CF">
        <w:rPr>
          <w:rFonts w:ascii="Times New Roman" w:hAnsi="Times New Roman" w:cs="Times New Roman"/>
          <w:sz w:val="22"/>
        </w:rPr>
        <w:t xml:space="preserve"> are means</w:t>
      </w:r>
      <w:r w:rsidR="00D875B0" w:rsidRPr="009934CF">
        <w:rPr>
          <w:rFonts w:ascii="Times New Roman" w:hAnsi="Times New Roman" w:cs="Times New Roman"/>
          <w:sz w:val="22"/>
        </w:rPr>
        <w:t xml:space="preserve"> </w:t>
      </w:r>
      <w:r w:rsidR="00893D04" w:rsidRPr="009934CF">
        <w:rPr>
          <w:rFonts w:ascii="Times New Roman" w:hAnsi="Times New Roman" w:cs="Times New Roman"/>
          <w:sz w:val="22"/>
        </w:rPr>
        <w:t>±</w:t>
      </w:r>
      <w:r w:rsidR="00D875B0" w:rsidRPr="009934CF">
        <w:rPr>
          <w:rFonts w:ascii="Times New Roman" w:hAnsi="Times New Roman" w:cs="Times New Roman"/>
          <w:sz w:val="22"/>
        </w:rPr>
        <w:t xml:space="preserve"> </w:t>
      </w:r>
      <w:r w:rsidR="00893D04" w:rsidRPr="009934CF">
        <w:rPr>
          <w:rFonts w:ascii="Times New Roman" w:hAnsi="Times New Roman" w:cs="Times New Roman"/>
          <w:sz w:val="22"/>
        </w:rPr>
        <w:t>SD</w:t>
      </w:r>
    </w:p>
    <w:p w14:paraId="3FFD64E7" w14:textId="4CE45807" w:rsidR="00886FBA" w:rsidRPr="009934CF" w:rsidRDefault="00886FBA">
      <w:pPr>
        <w:rPr>
          <w:rFonts w:asciiTheme="majorBidi" w:hAnsiTheme="majorBidi" w:cstheme="majorBidi"/>
          <w:bCs/>
          <w:sz w:val="24"/>
          <w:szCs w:val="24"/>
        </w:rPr>
      </w:pPr>
    </w:p>
    <w:sectPr w:rsidR="00886FBA" w:rsidRPr="009934CF" w:rsidSect="00D27AD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EA353E" w14:textId="77777777" w:rsidR="000B3010" w:rsidRDefault="000B3010" w:rsidP="00861862">
      <w:r>
        <w:separator/>
      </w:r>
    </w:p>
  </w:endnote>
  <w:endnote w:type="continuationSeparator" w:id="0">
    <w:p w14:paraId="60D58F57" w14:textId="77777777" w:rsidR="000B3010" w:rsidRDefault="000B3010" w:rsidP="00861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A6F5D4" w14:textId="77777777" w:rsidR="000B3010" w:rsidRDefault="000B3010" w:rsidP="00861862">
      <w:r>
        <w:separator/>
      </w:r>
    </w:p>
  </w:footnote>
  <w:footnote w:type="continuationSeparator" w:id="0">
    <w:p w14:paraId="01648D8D" w14:textId="77777777" w:rsidR="000B3010" w:rsidRDefault="000B3010" w:rsidP="008618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56718A"/>
    <w:multiLevelType w:val="hybridMultilevel"/>
    <w:tmpl w:val="5494076A"/>
    <w:lvl w:ilvl="0" w:tplc="E85E143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29F4BF1"/>
    <w:multiLevelType w:val="hybridMultilevel"/>
    <w:tmpl w:val="AD0AE104"/>
    <w:lvl w:ilvl="0" w:tplc="A904A98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84175460">
    <w:abstractNumId w:val="1"/>
  </w:num>
  <w:num w:numId="2" w16cid:durableId="974023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AD7"/>
    <w:rsid w:val="0000562C"/>
    <w:rsid w:val="00032B3A"/>
    <w:rsid w:val="000344D6"/>
    <w:rsid w:val="00055A0E"/>
    <w:rsid w:val="000A7436"/>
    <w:rsid w:val="000B3010"/>
    <w:rsid w:val="000D658C"/>
    <w:rsid w:val="00123D28"/>
    <w:rsid w:val="00164FA9"/>
    <w:rsid w:val="00190149"/>
    <w:rsid w:val="001D0565"/>
    <w:rsid w:val="001D4C06"/>
    <w:rsid w:val="001D69A9"/>
    <w:rsid w:val="002026C3"/>
    <w:rsid w:val="00227E72"/>
    <w:rsid w:val="00281A7D"/>
    <w:rsid w:val="00283A55"/>
    <w:rsid w:val="002907E5"/>
    <w:rsid w:val="00290EAA"/>
    <w:rsid w:val="002D333F"/>
    <w:rsid w:val="00311110"/>
    <w:rsid w:val="00323A5E"/>
    <w:rsid w:val="00331E0D"/>
    <w:rsid w:val="00333F21"/>
    <w:rsid w:val="0035651C"/>
    <w:rsid w:val="0037066D"/>
    <w:rsid w:val="00373A5B"/>
    <w:rsid w:val="003778DF"/>
    <w:rsid w:val="003969E7"/>
    <w:rsid w:val="003B0957"/>
    <w:rsid w:val="003E0A2C"/>
    <w:rsid w:val="00433A2B"/>
    <w:rsid w:val="00435FA8"/>
    <w:rsid w:val="0044783B"/>
    <w:rsid w:val="00457520"/>
    <w:rsid w:val="004854CD"/>
    <w:rsid w:val="00485E6E"/>
    <w:rsid w:val="004960A0"/>
    <w:rsid w:val="004B5D42"/>
    <w:rsid w:val="004C6A25"/>
    <w:rsid w:val="004F1C4F"/>
    <w:rsid w:val="004F23F8"/>
    <w:rsid w:val="0050237A"/>
    <w:rsid w:val="00503B0B"/>
    <w:rsid w:val="00522C42"/>
    <w:rsid w:val="00553AA9"/>
    <w:rsid w:val="00573E4F"/>
    <w:rsid w:val="0058082A"/>
    <w:rsid w:val="00587D70"/>
    <w:rsid w:val="005A0383"/>
    <w:rsid w:val="005B37F5"/>
    <w:rsid w:val="005C1648"/>
    <w:rsid w:val="00621FD1"/>
    <w:rsid w:val="0064723C"/>
    <w:rsid w:val="00666113"/>
    <w:rsid w:val="00685136"/>
    <w:rsid w:val="006B3629"/>
    <w:rsid w:val="006C6C4B"/>
    <w:rsid w:val="006C79A4"/>
    <w:rsid w:val="006E31C4"/>
    <w:rsid w:val="006E6A19"/>
    <w:rsid w:val="006F7C2E"/>
    <w:rsid w:val="0070593C"/>
    <w:rsid w:val="00710C26"/>
    <w:rsid w:val="00744E57"/>
    <w:rsid w:val="007A22FB"/>
    <w:rsid w:val="007B0219"/>
    <w:rsid w:val="007D715C"/>
    <w:rsid w:val="007F3CA2"/>
    <w:rsid w:val="007F753E"/>
    <w:rsid w:val="00802EDE"/>
    <w:rsid w:val="0081487E"/>
    <w:rsid w:val="008230FE"/>
    <w:rsid w:val="00826C7A"/>
    <w:rsid w:val="00861862"/>
    <w:rsid w:val="00886FBA"/>
    <w:rsid w:val="00892301"/>
    <w:rsid w:val="00893D04"/>
    <w:rsid w:val="008A194B"/>
    <w:rsid w:val="008A756C"/>
    <w:rsid w:val="008B3579"/>
    <w:rsid w:val="008B4646"/>
    <w:rsid w:val="008B5418"/>
    <w:rsid w:val="008E7660"/>
    <w:rsid w:val="008F596D"/>
    <w:rsid w:val="00906E19"/>
    <w:rsid w:val="009132F5"/>
    <w:rsid w:val="00940202"/>
    <w:rsid w:val="009424FD"/>
    <w:rsid w:val="00952BDE"/>
    <w:rsid w:val="00956873"/>
    <w:rsid w:val="00960911"/>
    <w:rsid w:val="00964C1B"/>
    <w:rsid w:val="00966A23"/>
    <w:rsid w:val="00987762"/>
    <w:rsid w:val="009934CF"/>
    <w:rsid w:val="009D0215"/>
    <w:rsid w:val="00A139B6"/>
    <w:rsid w:val="00A73DAC"/>
    <w:rsid w:val="00A873A2"/>
    <w:rsid w:val="00AC2B3B"/>
    <w:rsid w:val="00AE3E90"/>
    <w:rsid w:val="00B00AEB"/>
    <w:rsid w:val="00B2470E"/>
    <w:rsid w:val="00B61E81"/>
    <w:rsid w:val="00B62FD2"/>
    <w:rsid w:val="00B74312"/>
    <w:rsid w:val="00B762DC"/>
    <w:rsid w:val="00BD2456"/>
    <w:rsid w:val="00BD7F82"/>
    <w:rsid w:val="00C24370"/>
    <w:rsid w:val="00C301B1"/>
    <w:rsid w:val="00C43163"/>
    <w:rsid w:val="00C95052"/>
    <w:rsid w:val="00CC5766"/>
    <w:rsid w:val="00CF1624"/>
    <w:rsid w:val="00CF3966"/>
    <w:rsid w:val="00CF7981"/>
    <w:rsid w:val="00D23F79"/>
    <w:rsid w:val="00D27AD7"/>
    <w:rsid w:val="00D41D79"/>
    <w:rsid w:val="00D430AE"/>
    <w:rsid w:val="00D65544"/>
    <w:rsid w:val="00D73FCA"/>
    <w:rsid w:val="00D76DA1"/>
    <w:rsid w:val="00D86220"/>
    <w:rsid w:val="00D875B0"/>
    <w:rsid w:val="00DE30AE"/>
    <w:rsid w:val="00E13F6A"/>
    <w:rsid w:val="00E25DE4"/>
    <w:rsid w:val="00E41A36"/>
    <w:rsid w:val="00E62474"/>
    <w:rsid w:val="00E665CE"/>
    <w:rsid w:val="00E6761D"/>
    <w:rsid w:val="00E74477"/>
    <w:rsid w:val="00E84684"/>
    <w:rsid w:val="00E97479"/>
    <w:rsid w:val="00EB22AE"/>
    <w:rsid w:val="00EC2C68"/>
    <w:rsid w:val="00EC4F48"/>
    <w:rsid w:val="00EC6117"/>
    <w:rsid w:val="00F464CB"/>
    <w:rsid w:val="00F70F2C"/>
    <w:rsid w:val="00F84527"/>
    <w:rsid w:val="00F8765B"/>
    <w:rsid w:val="00F90DD8"/>
    <w:rsid w:val="00FD63C5"/>
    <w:rsid w:val="00FF0F2F"/>
    <w:rsid w:val="00FF4454"/>
    <w:rsid w:val="00FF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8ED508"/>
  <w15:chartTrackingRefBased/>
  <w15:docId w15:val="{E63C36F4-49F7-47E0-A96A-89F482C2B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A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186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1862"/>
  </w:style>
  <w:style w:type="paragraph" w:styleId="Footer">
    <w:name w:val="footer"/>
    <w:basedOn w:val="Normal"/>
    <w:link w:val="FooterChar"/>
    <w:uiPriority w:val="99"/>
    <w:unhideWhenUsed/>
    <w:rsid w:val="0086186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1862"/>
  </w:style>
  <w:style w:type="character" w:styleId="CommentReference">
    <w:name w:val="annotation reference"/>
    <w:basedOn w:val="DefaultParagraphFont"/>
    <w:uiPriority w:val="99"/>
    <w:semiHidden/>
    <w:unhideWhenUsed/>
    <w:rsid w:val="00AC2B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B3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B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B3B"/>
    <w:rPr>
      <w:b/>
      <w:bCs/>
    </w:rPr>
  </w:style>
  <w:style w:type="paragraph" w:styleId="ListParagraph">
    <w:name w:val="List Paragraph"/>
    <w:basedOn w:val="Normal"/>
    <w:uiPriority w:val="34"/>
    <w:qFormat/>
    <w:rsid w:val="00587D7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T</dc:creator>
  <cp:keywords/>
  <dc:description/>
  <cp:lastModifiedBy>Asraf, Ashifa -</cp:lastModifiedBy>
  <cp:revision>5</cp:revision>
  <dcterms:created xsi:type="dcterms:W3CDTF">2025-10-13T12:24:00Z</dcterms:created>
  <dcterms:modified xsi:type="dcterms:W3CDTF">2025-11-20T04:02:00Z</dcterms:modified>
</cp:coreProperties>
</file>